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</w:rPr>
      </w:pPr>
      <w:bookmarkStart w:id="0" w:name="_Hlk63012922"/>
      <w:r>
        <w:rPr>
          <w:rFonts w:cs="Times New Roman" w:ascii="Times New Roman" w:hAnsi="Times New Roman"/>
          <w:b/>
          <w:bCs/>
          <w:sz w:val="20"/>
          <w:szCs w:val="20"/>
        </w:rPr>
        <w:t>Supplemental table 1</w:t>
      </w:r>
      <w:bookmarkEnd w:id="0"/>
      <w:r>
        <w:rPr>
          <w:rFonts w:cs="Times New Roman" w:ascii="Times New Roman" w:hAnsi="Times New Roman"/>
          <w:b/>
          <w:bCs/>
          <w:sz w:val="20"/>
          <w:szCs w:val="20"/>
        </w:rPr>
        <w:t xml:space="preserve"> Details about induction therapy during pregnancy.</w:t>
      </w:r>
    </w:p>
    <w:tbl>
      <w:tblPr>
        <w:tblW w:w="117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8"/>
        <w:gridCol w:w="637"/>
        <w:gridCol w:w="1150"/>
        <w:gridCol w:w="1082"/>
        <w:gridCol w:w="2512"/>
        <w:gridCol w:w="2108"/>
        <w:gridCol w:w="1332"/>
        <w:gridCol w:w="1025"/>
        <w:gridCol w:w="1075"/>
      </w:tblGrid>
      <w:tr>
        <w:trPr>
          <w:trHeight w:val="646" w:hRule="atLeast"/>
        </w:trPr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atient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no.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Age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(yrs)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regnancy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no. 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AL type</w:t>
            </w:r>
          </w:p>
        </w:tc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6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Gestational age (wks)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19685</wp:posOffset>
                      </wp:positionH>
                      <wp:positionV relativeFrom="paragraph">
                        <wp:posOffset>12065</wp:posOffset>
                      </wp:positionV>
                      <wp:extent cx="1482725" cy="1905"/>
                      <wp:effectExtent l="635" t="3175" r="635" b="3175"/>
                      <wp:wrapNone/>
                      <wp:docPr id="1" name="直接连接符 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2840" cy="180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1.55pt,0.95pt" to="115.15pt,1.05pt" ID="直接连接符 2" stroked="t" o:allowincell="t" style="position:absolute">
                      <v:stroke color="black" weight="64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At diagnosis   at delivery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Treatment during pregnancy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regnancy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outcome 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Fetal outcome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atient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outcome</w:t>
            </w:r>
          </w:p>
        </w:tc>
      </w:tr>
      <w:tr>
        <w:trPr>
          <w:trHeight w:val="328" w:hRule="atLeast"/>
        </w:trPr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1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ML</w:t>
            </w:r>
          </w:p>
        </w:tc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+3          9+4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DA + Ara-C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R</w:t>
            </w:r>
          </w:p>
        </w:tc>
      </w:tr>
      <w:tr>
        <w:trPr>
          <w:trHeight w:val="309" w:hRule="atLeast"/>
        </w:trPr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2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ML</w:t>
            </w:r>
          </w:p>
        </w:tc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+2         19+6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NR + Ara-C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</w:t>
            </w:r>
          </w:p>
        </w:tc>
      </w:tr>
      <w:tr>
        <w:trPr>
          <w:trHeight w:val="309" w:hRule="atLeast"/>
        </w:trPr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3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ML</w:t>
            </w:r>
          </w:p>
        </w:tc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+2          13+2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HT+ Ara-C+G-CSF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R</w:t>
            </w:r>
          </w:p>
        </w:tc>
      </w:tr>
      <w:tr>
        <w:trPr>
          <w:trHeight w:val="309" w:hRule="atLeast"/>
        </w:trPr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4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+B-ALL</w:t>
            </w:r>
          </w:p>
        </w:tc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+5          4+1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U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、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IM + Pred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R</w:t>
            </w:r>
          </w:p>
        </w:tc>
      </w:tr>
      <w:tr>
        <w:trPr>
          <w:trHeight w:val="309" w:hRule="atLeast"/>
        </w:trPr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5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-ALL</w:t>
            </w:r>
          </w:p>
        </w:tc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+5          9+4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U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、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Dex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</w:tr>
      <w:tr>
        <w:trPr>
          <w:trHeight w:val="309" w:hRule="atLeast"/>
        </w:trPr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6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ML</w:t>
            </w:r>
          </w:p>
        </w:tc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            9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U+CTX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、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DAC+ IDA +Ara-C+G-CSF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</w:t>
            </w:r>
          </w:p>
        </w:tc>
      </w:tr>
      <w:tr>
        <w:trPr>
          <w:trHeight w:val="309" w:hRule="atLeast"/>
        </w:trPr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7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-ALL</w:t>
            </w:r>
          </w:p>
        </w:tc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           19+6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CR + Pred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</w:tr>
      <w:tr>
        <w:trPr>
          <w:trHeight w:val="309" w:hRule="atLeast"/>
        </w:trPr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8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-ALL</w:t>
            </w:r>
          </w:p>
        </w:tc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           33+2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ed + IDA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S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B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</w:tr>
      <w:tr>
        <w:trPr>
          <w:trHeight w:val="454" w:hRule="atLeast"/>
        </w:trPr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9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+B-ALL</w:t>
            </w:r>
          </w:p>
        </w:tc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+1         36+4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x + IM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VD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R</w:t>
            </w:r>
          </w:p>
        </w:tc>
      </w:tr>
      <w:tr>
        <w:trPr>
          <w:trHeight w:val="309" w:hRule="atLeast"/>
        </w:trPr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10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+B-ALL</w:t>
            </w:r>
          </w:p>
        </w:tc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+3         32+4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ed + IDA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S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B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</w:tr>
      <w:tr>
        <w:trPr>
          <w:trHeight w:val="309" w:hRule="atLeast"/>
        </w:trPr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11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PL</w:t>
            </w:r>
          </w:p>
        </w:tc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+5         37+4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RA+ATO+MI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U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S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R</w:t>
            </w:r>
          </w:p>
        </w:tc>
      </w:tr>
      <w:tr>
        <w:trPr>
          <w:trHeight w:val="489" w:hRule="atLeast"/>
        </w:trPr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12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PL</w:t>
            </w:r>
          </w:p>
        </w:tc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+3         29+4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RA+ATO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VD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B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R</w:t>
            </w:r>
          </w:p>
        </w:tc>
      </w:tr>
      <w:tr>
        <w:trPr>
          <w:trHeight w:val="309" w:hRule="atLeast"/>
        </w:trPr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13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PL</w:t>
            </w:r>
          </w:p>
        </w:tc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+3         37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RA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S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B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R</w:t>
            </w:r>
          </w:p>
        </w:tc>
      </w:tr>
      <w:tr>
        <w:trPr>
          <w:trHeight w:val="309" w:hRule="atLeast"/>
        </w:trPr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14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PL</w:t>
            </w:r>
          </w:p>
        </w:tc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+1         20+4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RA+IDA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R</w:t>
            </w:r>
          </w:p>
        </w:tc>
      </w:tr>
      <w:tr>
        <w:trPr>
          <w:trHeight w:val="309" w:hRule="atLeast"/>
        </w:trPr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15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PL</w:t>
            </w:r>
          </w:p>
        </w:tc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           15+6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RA+ATO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R</w:t>
            </w:r>
          </w:p>
        </w:tc>
      </w:tr>
      <w:tr>
        <w:trPr>
          <w:trHeight w:val="309" w:hRule="atLeast"/>
        </w:trPr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16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ML</w:t>
            </w:r>
          </w:p>
        </w:tc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+2         23+1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DA + Ara-C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R</w:t>
            </w:r>
          </w:p>
        </w:tc>
      </w:tr>
      <w:tr>
        <w:trPr>
          <w:trHeight w:val="338" w:hRule="atLeast"/>
        </w:trPr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17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ML</w:t>
            </w:r>
          </w:p>
        </w:tc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 +6         36+5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P + Ara-C+G-CSF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S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B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  <w:lang w:bidi="ar"/>
        </w:rPr>
      </w:pPr>
      <w:r>
        <w:rPr>
          <w:rFonts w:cs="Times New Roman" w:ascii="Times New Roman" w:hAnsi="Times New Roman"/>
          <w:sz w:val="20"/>
          <w:szCs w:val="20"/>
          <w:lang w:bidi="ar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  <w:lang w:bidi="ar"/>
        </w:rPr>
        <w:t>Abbreviations: Ph+: positive for the Philadelphia chromosome ; CR: complete remission; PR: partial remission; NR: non-remission; SA: spontaneous abortion; TA: therapeutic abortion; CS: cesarean section; SVD: spontaneous vaginal delivery; PB: premature birth; TI: term infant; IDA: idarubicin; Ara-C: cytarabine; DNR: daunorubicin; HHT: homoharringtonine; G-CSF: recombinant human granulocyte stimulating factor; HU</w:t>
      </w:r>
      <w:r>
        <w:rPr>
          <w:rFonts w:ascii="Times New Roman" w:hAnsi="Times New Roman" w:cs="Times New Roman"/>
          <w:sz w:val="20"/>
          <w:szCs w:val="20"/>
          <w:lang w:bidi="ar"/>
        </w:rPr>
        <w:t>：</w:t>
      </w:r>
      <w:r>
        <w:rPr>
          <w:rFonts w:cs="Times New Roman" w:ascii="Times New Roman" w:hAnsi="Times New Roman"/>
          <w:sz w:val="20"/>
          <w:szCs w:val="20"/>
          <w:lang w:bidi="ar"/>
        </w:rPr>
        <w:t>hydroxyurea; IM: imatinib; Pred: prednisone; Dex: dexamethasone; CTX: cyclophosphamide; DAC: decitabine; ATRA: all-trans retinoic acid; ATO: Arsenic Trioxide; MIT: mitoxantrone; VCR: vincristine; THP: pirarubicin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ascii="等线;DengXian" w:hAnsi="等线;DengXian" w:eastAsia="等线;DengXian" w:cs="Times New Roman"/>
      <w:kern w:val="2"/>
      <w:sz w:val="18"/>
      <w:szCs w:val="18"/>
    </w:rPr>
  </w:style>
  <w:style w:type="character" w:styleId="Style16">
    <w:name w:val="页眉 字符"/>
    <w:qFormat/>
    <w:rPr>
      <w:rFonts w:ascii="等线;DengXian" w:hAnsi="等线;DengXian" w:eastAsia="等线;DengXi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9T12:41:00Z</dcterms:created>
  <dc:creator>wangpeng</dc:creator>
  <dc:description/>
  <cp:keywords/>
  <dc:language>en-US</dc:language>
  <cp:lastModifiedBy>王 鹏</cp:lastModifiedBy>
  <dcterms:modified xsi:type="dcterms:W3CDTF">2021-10-28T04:35:00Z</dcterms:modified>
  <cp:revision>2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86F2FF236B04BEABFF380105C1773A6</vt:lpwstr>
  </property>
  <property fmtid="{D5CDD505-2E9C-101B-9397-08002B2CF9AE}" pid="3" name="KSOProductBuildVer">
    <vt:lpwstr>2052-11.1.0.10700</vt:lpwstr>
  </property>
</Properties>
</file>